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1</w:t>
      </w:r>
    </w:p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ypomethylated genes in RBL to LCL transformation for which  FDR adjusted p value &lt; 0.05 and fold change (FC) ≥ 2 from bead array analysis</w:t>
      </w:r>
    </w:p>
    <w:p>
      <w:pPr>
        <w:pStyle w:val="Normal"/>
        <w:ind w:right="-568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275"/>
        <w:gridCol w:w="1134"/>
        <w:gridCol w:w="1134"/>
        <w:gridCol w:w="993"/>
        <w:gridCol w:w="1275"/>
        <w:gridCol w:w="1134"/>
        <w:gridCol w:w="1134"/>
      </w:tblGrid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BL 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BL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CL 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CL 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SR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RDC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O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4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3MBTL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ER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D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4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8orf4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I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6P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A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2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7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E2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M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BED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4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NK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TK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SCR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RN6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D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1orf1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9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I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D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3ST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IH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7orf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DC5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T2D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4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E-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M4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A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2BJ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232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7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GRF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YR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6S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5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P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LO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ARF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E-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AK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AVL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OV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A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1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J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0orf1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MD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4006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3959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HW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10J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ACAM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2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HGEF1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V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C5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13-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2orf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3ST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POL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6E-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H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4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87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7I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L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GL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R1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P9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S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L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2orf4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R1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B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4GALT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3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RS4L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6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248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L39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13-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FDC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Z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SF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D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C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G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E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7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T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L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DA3L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FHR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3L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20-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1H1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TL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PI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8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Q94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J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E-0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O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RPD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F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5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IC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CA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CA1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GCZ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4A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ITRK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T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21orf9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SF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BD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1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EC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4Z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DM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H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X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0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E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7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K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127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K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M5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424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RDC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1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N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NR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PNA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X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6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GF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G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9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9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J402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2S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323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SF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8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F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8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NPLA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G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3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NA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5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9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I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5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C5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4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JAP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9B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8RA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6B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E-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7E-0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DH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E-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K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Y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HC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ind w:left="-426" w:right="-852" w:hanging="0"/>
        <w:jc w:val="center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w="11906" w:h="16838"/>
      <w:pgMar w:left="1134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3:25:00Z</dcterms:created>
  <dc:creator>h501vebt</dc:creator>
  <dc:description/>
  <cp:keywords/>
  <dc:language>en-US</dc:language>
  <cp:lastModifiedBy>eballestar</cp:lastModifiedBy>
  <dcterms:modified xsi:type="dcterms:W3CDTF">2013-01-14T08:35:00Z</dcterms:modified>
  <cp:revision>7</cp:revision>
  <dc:subject/>
  <dc:title>Supplementary Table I</dc:title>
</cp:coreProperties>
</file>